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CC4E6" w14:textId="5B15894E" w:rsidR="00E645D2" w:rsidRPr="00E22AC9" w:rsidRDefault="00E22AC9" w:rsidP="00C242E2">
      <w:pPr>
        <w:spacing w:before="240" w:after="240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E22AC9">
        <w:rPr>
          <w:rFonts w:ascii="Times New Roman" w:eastAsia="微软雅黑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1584" behindDoc="0" locked="0" layoutInCell="1" allowOverlap="1" wp14:anchorId="5AFF6D33" wp14:editId="6EF9E8DB">
            <wp:simplePos x="0" y="0"/>
            <wp:positionH relativeFrom="column">
              <wp:posOffset>73660</wp:posOffset>
            </wp:positionH>
            <wp:positionV relativeFrom="paragraph">
              <wp:posOffset>307975</wp:posOffset>
            </wp:positionV>
            <wp:extent cx="5113655" cy="1821180"/>
            <wp:effectExtent l="0" t="0" r="0" b="762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655" cy="1821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AA7E3D" w14:textId="64415312" w:rsidR="00E645D2" w:rsidRPr="00E22AC9" w:rsidRDefault="00E22AC9" w:rsidP="00C242E2">
      <w:pPr>
        <w:spacing w:before="240" w:after="240"/>
        <w:rPr>
          <w:rFonts w:ascii="Times New Roman" w:eastAsia="微软雅黑" w:hAnsi="Times New Roman" w:cs="Times New Roman"/>
          <w:sz w:val="24"/>
          <w:szCs w:val="24"/>
        </w:rPr>
      </w:pPr>
      <w:r w:rsidRPr="00C242E2">
        <w:rPr>
          <w:rFonts w:ascii="Times New Roman" w:eastAsia="微软雅黑" w:hAnsi="Times New Roman"/>
          <w:b/>
          <w:bCs/>
          <w:sz w:val="24"/>
          <w:szCs w:val="24"/>
        </w:rPr>
        <w:t>Supplementary</w:t>
      </w:r>
      <w:r w:rsidRPr="00E22AC9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</w:t>
      </w:r>
      <w:r w:rsidR="00E645D2" w:rsidRPr="00E22AC9">
        <w:rPr>
          <w:rFonts w:ascii="Times New Roman" w:eastAsia="微软雅黑" w:hAnsi="Times New Roman" w:cs="Times New Roman"/>
          <w:b/>
          <w:bCs/>
          <w:sz w:val="24"/>
          <w:szCs w:val="24"/>
        </w:rPr>
        <w:t>Figure 1</w:t>
      </w:r>
      <w:r w:rsidR="00FA2D98">
        <w:rPr>
          <w:rFonts w:ascii="Times New Roman" w:eastAsia="微软雅黑" w:hAnsi="Times New Roman" w:cs="Times New Roman"/>
          <w:b/>
          <w:bCs/>
          <w:sz w:val="24"/>
          <w:szCs w:val="24"/>
        </w:rPr>
        <w:t>.</w:t>
      </w:r>
      <w:r w:rsidR="00E645D2" w:rsidRPr="00E22AC9">
        <w:rPr>
          <w:rFonts w:ascii="Times New Roman" w:eastAsia="微软雅黑" w:hAnsi="Times New Roman" w:cs="Times New Roman"/>
          <w:sz w:val="24"/>
          <w:szCs w:val="24"/>
        </w:rPr>
        <w:t xml:space="preserve"> Culture of breast cancer stem-like cells. MDA-MB-231 and MDA-MB-453 sphere-forming cells (SFCs) were enriched from parental cells (PCs) and maintained in stem cell culture medium. These cells were further sorted by magnetic separation for the phenotype of CD44</w:t>
      </w:r>
      <w:r w:rsidR="00E645D2" w:rsidRPr="00E22AC9">
        <w:rPr>
          <w:rFonts w:ascii="Times New Roman" w:eastAsia="微软雅黑" w:hAnsi="Times New Roman" w:cs="Times New Roman"/>
          <w:sz w:val="24"/>
          <w:szCs w:val="24"/>
          <w:vertAlign w:val="superscript"/>
        </w:rPr>
        <w:t>+</w:t>
      </w:r>
      <w:r w:rsidR="00E645D2" w:rsidRPr="00E22AC9">
        <w:rPr>
          <w:rFonts w:ascii="Times New Roman" w:eastAsia="微软雅黑" w:hAnsi="Times New Roman" w:cs="Times New Roman"/>
          <w:sz w:val="24"/>
          <w:szCs w:val="24"/>
        </w:rPr>
        <w:t>/CD24</w:t>
      </w:r>
      <w:r w:rsidR="00E645D2" w:rsidRPr="00E22AC9">
        <w:rPr>
          <w:rFonts w:ascii="Times New Roman" w:eastAsia="微软雅黑" w:hAnsi="Times New Roman" w:cs="Times New Roman"/>
          <w:sz w:val="24"/>
          <w:szCs w:val="24"/>
          <w:vertAlign w:val="superscript"/>
        </w:rPr>
        <w:t>-</w:t>
      </w:r>
      <w:r w:rsidR="00E645D2" w:rsidRPr="00E22AC9">
        <w:rPr>
          <w:rFonts w:ascii="Times New Roman" w:eastAsia="微软雅黑" w:hAnsi="Times New Roman" w:cs="Times New Roman"/>
          <w:sz w:val="24"/>
          <w:szCs w:val="24"/>
        </w:rPr>
        <w:t xml:space="preserve">. The microscopic images were </w:t>
      </w:r>
      <w:r w:rsidR="0080571E" w:rsidRPr="00E22AC9">
        <w:rPr>
          <w:rFonts w:ascii="Times New Roman" w:eastAsia="微软雅黑" w:hAnsi="Times New Roman" w:cs="Times New Roman"/>
          <w:sz w:val="24"/>
          <w:szCs w:val="24"/>
        </w:rPr>
        <w:t xml:space="preserve">acquired </w:t>
      </w:r>
      <w:r w:rsidR="00E645D2" w:rsidRPr="00E22AC9">
        <w:rPr>
          <w:rFonts w:ascii="Times New Roman" w:eastAsia="微软雅黑" w:hAnsi="Times New Roman" w:cs="Times New Roman"/>
          <w:sz w:val="24"/>
          <w:szCs w:val="24"/>
        </w:rPr>
        <w:t>using inverted phase contrast microscope. Original magnification: 200×.</w:t>
      </w:r>
    </w:p>
    <w:p w14:paraId="3613A97B" w14:textId="77777777" w:rsidR="00E645D2" w:rsidRPr="00E22AC9" w:rsidRDefault="00E645D2" w:rsidP="00C242E2">
      <w:pPr>
        <w:spacing w:before="240" w:after="240"/>
        <w:rPr>
          <w:rFonts w:ascii="Times New Roman" w:eastAsia="微软雅黑" w:hAnsi="Times New Roman" w:cs="Times New Roman"/>
          <w:b/>
          <w:bCs/>
          <w:sz w:val="24"/>
          <w:szCs w:val="24"/>
        </w:rPr>
      </w:pPr>
    </w:p>
    <w:p w14:paraId="27EA5BCE" w14:textId="77777777" w:rsidR="00E645D2" w:rsidRPr="00E22AC9" w:rsidRDefault="00E645D2" w:rsidP="00C242E2">
      <w:pPr>
        <w:spacing w:before="240" w:after="240"/>
        <w:rPr>
          <w:rFonts w:ascii="Times New Roman" w:eastAsia="微软雅黑" w:hAnsi="Times New Roman" w:cs="Times New Roman"/>
          <w:b/>
          <w:bCs/>
          <w:sz w:val="24"/>
          <w:szCs w:val="24"/>
        </w:rPr>
      </w:pPr>
    </w:p>
    <w:p w14:paraId="365B629C" w14:textId="77777777" w:rsidR="00E645D2" w:rsidRPr="00E22AC9" w:rsidRDefault="00E645D2" w:rsidP="00C242E2">
      <w:pPr>
        <w:spacing w:before="240" w:after="240"/>
        <w:rPr>
          <w:rFonts w:ascii="Times New Roman" w:eastAsia="微软雅黑" w:hAnsi="Times New Roman" w:cs="Times New Roman"/>
          <w:b/>
          <w:bCs/>
          <w:sz w:val="24"/>
          <w:szCs w:val="24"/>
        </w:rPr>
      </w:pPr>
    </w:p>
    <w:p w14:paraId="1A0282A5" w14:textId="58560920" w:rsidR="00E645D2" w:rsidRPr="00E22AC9" w:rsidRDefault="00E645D2" w:rsidP="00C242E2">
      <w:pPr>
        <w:spacing w:before="240" w:after="240"/>
        <w:rPr>
          <w:rFonts w:ascii="Times New Roman" w:eastAsia="微软雅黑" w:hAnsi="Times New Roman" w:cs="Times New Roman"/>
          <w:b/>
          <w:bCs/>
          <w:sz w:val="24"/>
          <w:szCs w:val="24"/>
        </w:rPr>
      </w:pPr>
    </w:p>
    <w:p w14:paraId="77A9086F" w14:textId="31CEF23B" w:rsidR="00E645D2" w:rsidRPr="00E22AC9" w:rsidRDefault="00E645D2" w:rsidP="00C242E2">
      <w:pPr>
        <w:spacing w:before="240" w:after="240"/>
        <w:rPr>
          <w:rFonts w:ascii="Times New Roman" w:eastAsia="微软雅黑" w:hAnsi="Times New Roman" w:cs="Times New Roman"/>
          <w:b/>
          <w:bCs/>
          <w:sz w:val="24"/>
          <w:szCs w:val="24"/>
        </w:rPr>
      </w:pPr>
    </w:p>
    <w:p w14:paraId="6B2F9427" w14:textId="1B538A64" w:rsidR="00E645D2" w:rsidRPr="00E22AC9" w:rsidRDefault="00E645D2" w:rsidP="00C242E2">
      <w:pPr>
        <w:spacing w:before="240" w:after="240"/>
        <w:rPr>
          <w:rFonts w:ascii="Times New Roman" w:eastAsia="微软雅黑" w:hAnsi="Times New Roman" w:cs="Times New Roman"/>
          <w:b/>
          <w:bCs/>
          <w:sz w:val="24"/>
          <w:szCs w:val="24"/>
        </w:rPr>
      </w:pPr>
    </w:p>
    <w:p w14:paraId="6EF0D94B" w14:textId="28CD1094" w:rsidR="00E645D2" w:rsidRPr="00E22AC9" w:rsidRDefault="00E645D2" w:rsidP="00C242E2">
      <w:pPr>
        <w:spacing w:before="240" w:after="240"/>
        <w:rPr>
          <w:rFonts w:ascii="Times New Roman" w:eastAsia="微软雅黑" w:hAnsi="Times New Roman" w:cs="Times New Roman"/>
          <w:b/>
          <w:bCs/>
          <w:sz w:val="24"/>
          <w:szCs w:val="24"/>
        </w:rPr>
      </w:pPr>
    </w:p>
    <w:p w14:paraId="5E01BAD5" w14:textId="77777777" w:rsidR="00E645D2" w:rsidRPr="00E22AC9" w:rsidRDefault="00E645D2" w:rsidP="00C242E2">
      <w:pPr>
        <w:spacing w:before="240" w:after="240"/>
        <w:rPr>
          <w:rFonts w:ascii="Times New Roman" w:eastAsia="微软雅黑" w:hAnsi="Times New Roman" w:cs="Times New Roman"/>
          <w:b/>
          <w:bCs/>
          <w:sz w:val="24"/>
          <w:szCs w:val="24"/>
        </w:rPr>
      </w:pPr>
    </w:p>
    <w:p w14:paraId="123C6179" w14:textId="77777777" w:rsidR="00E22AC9" w:rsidRPr="00E22AC9" w:rsidRDefault="00E22AC9">
      <w:pPr>
        <w:widowControl/>
        <w:jc w:val="left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E22AC9">
        <w:rPr>
          <w:rFonts w:ascii="Times New Roman" w:eastAsia="微软雅黑" w:hAnsi="Times New Roman" w:cs="Times New Roman"/>
          <w:b/>
          <w:bCs/>
          <w:sz w:val="24"/>
          <w:szCs w:val="24"/>
        </w:rPr>
        <w:br w:type="page"/>
      </w:r>
    </w:p>
    <w:p w14:paraId="7B7A6E8E" w14:textId="026F3537" w:rsidR="00E645D2" w:rsidRPr="00E22AC9" w:rsidRDefault="00E22AC9" w:rsidP="00C242E2">
      <w:pPr>
        <w:spacing w:before="240" w:after="240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C242E2">
        <w:rPr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489A4473" wp14:editId="1927571B">
                <wp:simplePos x="0" y="0"/>
                <wp:positionH relativeFrom="column">
                  <wp:posOffset>400050</wp:posOffset>
                </wp:positionH>
                <wp:positionV relativeFrom="paragraph">
                  <wp:posOffset>-635</wp:posOffset>
                </wp:positionV>
                <wp:extent cx="4129464" cy="276999"/>
                <wp:effectExtent l="0" t="0" r="0" b="0"/>
                <wp:wrapNone/>
                <wp:docPr id="3123" name="矩形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3B8C63E-1FB6-42EA-877E-B81E185922B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29464" cy="27699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3869E0B" w14:textId="2F566BA2" w:rsidR="00E645D2" w:rsidRPr="00E22AC9" w:rsidRDefault="00E22AC9" w:rsidP="00E645D2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FC394E">
                              <w:rPr>
                                <w:rFonts w:ascii="Times New Roman" w:eastAsia="微软雅黑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ry</w:t>
                            </w:r>
                            <w:r w:rsidRPr="00E22AC9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645D2" w:rsidRPr="00C242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Table 1</w:t>
                            </w:r>
                            <w:r w:rsidR="00FA2D9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.</w:t>
                            </w:r>
                            <w:r w:rsidR="00E645D2" w:rsidRPr="00C242E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Subcutaneous tumor formation in nude mice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89A4473" id="矩形 1" o:spid="_x0000_s1026" style="position:absolute;left:0;text-align:left;margin-left:31.5pt;margin-top:-.05pt;width:325.15pt;height:21.8pt;z-index:2516556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" filled="f" stroked="f">
                <v:textbox style="mso-fit-shape-to-text:t">
                  <w:txbxContent>
                    <w:p w14:paraId="63869E0B" w14:textId="2F566BA2" w:rsidR="00E645D2" w:rsidRPr="00E22AC9" w:rsidRDefault="00E22AC9" w:rsidP="00E645D2">
                      <w:pPr>
                        <w:kinsoku w:val="0"/>
                        <w:overflowPunct w:val="0"/>
                        <w:textAlignment w:val="baseline"/>
                        <w:rPr>
                          <w:rFonts w:ascii="Times New Roman" w:hAnsi="Times New Roman" w:cs="Times New Roman"/>
                          <w:kern w:val="0"/>
                          <w:sz w:val="24"/>
                          <w:szCs w:val="24"/>
                        </w:rPr>
                      </w:pPr>
                      <w:r w:rsidRPr="00FC394E">
                        <w:rPr>
                          <w:rFonts w:ascii="Times New Roman" w:eastAsia="微软雅黑" w:hAnsi="Times New Roman"/>
                          <w:b/>
                          <w:bCs/>
                          <w:sz w:val="24"/>
                          <w:szCs w:val="24"/>
                        </w:rPr>
                        <w:t>Supplementary</w:t>
                      </w:r>
                      <w:r w:rsidRPr="00E22AC9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E645D2" w:rsidRPr="00C242E2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Table 1</w:t>
                      </w:r>
                      <w:r w:rsidR="00FA2D98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.</w:t>
                      </w:r>
                      <w:r w:rsidR="00E645D2" w:rsidRPr="00C242E2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Subcutaneous tumor formation in nude mice</w:t>
                      </w:r>
                    </w:p>
                  </w:txbxContent>
                </v:textbox>
              </v:rect>
            </w:pict>
          </mc:Fallback>
        </mc:AlternateContent>
      </w:r>
    </w:p>
    <w:tbl>
      <w:tblPr>
        <w:tblW w:w="5318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89"/>
        <w:gridCol w:w="2435"/>
        <w:gridCol w:w="2011"/>
        <w:gridCol w:w="2006"/>
      </w:tblGrid>
      <w:tr w:rsidR="00E645D2" w:rsidRPr="00E22AC9" w14:paraId="51DC94A2" w14:textId="77777777" w:rsidTr="00E645D2">
        <w:trPr>
          <w:trHeight w:val="459"/>
          <w:jc w:val="center"/>
        </w:trPr>
        <w:tc>
          <w:tcPr>
            <w:tcW w:w="14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14:paraId="30FF1819" w14:textId="77777777" w:rsidR="00E645D2" w:rsidRPr="00C242E2" w:rsidRDefault="00E645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242E2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ell Types</w:t>
            </w:r>
          </w:p>
        </w:tc>
        <w:tc>
          <w:tcPr>
            <w:tcW w:w="13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14:paraId="454C46BB" w14:textId="77777777" w:rsidR="00E645D2" w:rsidRPr="00C242E2" w:rsidRDefault="00E645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242E2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No. of cells inoculated</w:t>
            </w:r>
          </w:p>
        </w:tc>
        <w:tc>
          <w:tcPr>
            <w:tcW w:w="11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14:paraId="1A4250FF" w14:textId="77777777" w:rsidR="00E645D2" w:rsidRPr="00C242E2" w:rsidRDefault="00E645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242E2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umor incidence</w:t>
            </w:r>
          </w:p>
        </w:tc>
        <w:tc>
          <w:tcPr>
            <w:tcW w:w="10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14:paraId="7D2A1109" w14:textId="77777777" w:rsidR="00E645D2" w:rsidRPr="00C242E2" w:rsidRDefault="00E645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242E2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Latency period (d)</w:t>
            </w:r>
          </w:p>
        </w:tc>
      </w:tr>
      <w:tr w:rsidR="00E645D2" w:rsidRPr="00E22AC9" w14:paraId="2C02B458" w14:textId="77777777" w:rsidTr="00E645D2">
        <w:trPr>
          <w:trHeight w:val="286"/>
          <w:jc w:val="center"/>
        </w:trPr>
        <w:tc>
          <w:tcPr>
            <w:tcW w:w="147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14:paraId="163EE930" w14:textId="77777777" w:rsidR="00E645D2" w:rsidRPr="00C242E2" w:rsidRDefault="00E645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242E2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  <w:t>MDA-MB-231-PCs</w:t>
            </w:r>
          </w:p>
        </w:tc>
        <w:tc>
          <w:tcPr>
            <w:tcW w:w="133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14:paraId="0684A438" w14:textId="77777777" w:rsidR="00E645D2" w:rsidRPr="00C242E2" w:rsidRDefault="00E645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242E2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  <w:t>1 x 10</w:t>
            </w:r>
            <w:r w:rsidRPr="00C242E2">
              <w:rPr>
                <w:rFonts w:ascii="Times New Roman" w:eastAsia="微软雅黑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14:paraId="299C9A4A" w14:textId="77777777" w:rsidR="00E645D2" w:rsidRPr="00C242E2" w:rsidRDefault="00E645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242E2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  <w:t>0/6</w:t>
            </w:r>
          </w:p>
        </w:tc>
        <w:tc>
          <w:tcPr>
            <w:tcW w:w="10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14:paraId="77D7C738" w14:textId="77777777" w:rsidR="00E645D2" w:rsidRPr="00C242E2" w:rsidRDefault="00E645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242E2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E645D2" w:rsidRPr="00E22AC9" w14:paraId="6EA9AEC6" w14:textId="77777777" w:rsidTr="00E645D2">
        <w:trPr>
          <w:trHeight w:val="286"/>
          <w:jc w:val="center"/>
        </w:trPr>
        <w:tc>
          <w:tcPr>
            <w:tcW w:w="1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CD5753" w14:textId="77777777" w:rsidR="00E645D2" w:rsidRPr="00C242E2" w:rsidRDefault="00E645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14:paraId="269C16AC" w14:textId="77777777" w:rsidR="00E645D2" w:rsidRPr="00C242E2" w:rsidRDefault="00E645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242E2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  <w:t>1 x 10</w:t>
            </w:r>
            <w:r w:rsidRPr="00C242E2">
              <w:rPr>
                <w:rFonts w:ascii="Times New Roman" w:eastAsia="微软雅黑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14:paraId="4D1E805A" w14:textId="77777777" w:rsidR="00E645D2" w:rsidRPr="00C242E2" w:rsidRDefault="00E645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242E2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  <w:t>6/6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14:paraId="262EDB8E" w14:textId="77777777" w:rsidR="00E645D2" w:rsidRPr="00C242E2" w:rsidRDefault="00E645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242E2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  <w:t>15</w:t>
            </w:r>
          </w:p>
        </w:tc>
      </w:tr>
      <w:tr w:rsidR="00E645D2" w:rsidRPr="00E22AC9" w14:paraId="3A96FFDD" w14:textId="77777777" w:rsidTr="00E645D2">
        <w:trPr>
          <w:trHeight w:val="286"/>
          <w:jc w:val="center"/>
        </w:trPr>
        <w:tc>
          <w:tcPr>
            <w:tcW w:w="1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A2DA1C" w14:textId="77777777" w:rsidR="00E645D2" w:rsidRPr="00C242E2" w:rsidRDefault="00E645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14:paraId="489671DC" w14:textId="77777777" w:rsidR="00E645D2" w:rsidRPr="00C242E2" w:rsidRDefault="00E645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242E2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  <w:t>1 x 10</w:t>
            </w:r>
            <w:r w:rsidRPr="00C242E2">
              <w:rPr>
                <w:rFonts w:ascii="Times New Roman" w:eastAsia="微软雅黑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14:paraId="4E9AF158" w14:textId="77777777" w:rsidR="00E645D2" w:rsidRPr="00C242E2" w:rsidRDefault="00E645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242E2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  <w:t>6/6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14:paraId="29299071" w14:textId="77777777" w:rsidR="00E645D2" w:rsidRPr="00C242E2" w:rsidRDefault="00E645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242E2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</w:tr>
      <w:tr w:rsidR="00E645D2" w:rsidRPr="00E22AC9" w14:paraId="6B122567" w14:textId="77777777" w:rsidTr="00E645D2">
        <w:trPr>
          <w:trHeight w:val="286"/>
          <w:jc w:val="center"/>
        </w:trPr>
        <w:tc>
          <w:tcPr>
            <w:tcW w:w="147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14:paraId="4DE29FB2" w14:textId="77777777" w:rsidR="00E645D2" w:rsidRPr="00C242E2" w:rsidRDefault="00E645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242E2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  <w:t>MDA-MB-231-SFCs</w:t>
            </w:r>
          </w:p>
        </w:tc>
        <w:tc>
          <w:tcPr>
            <w:tcW w:w="133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14:paraId="0A154469" w14:textId="77777777" w:rsidR="00E645D2" w:rsidRPr="00C242E2" w:rsidRDefault="00E645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242E2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  <w:t>1 x 10</w:t>
            </w:r>
            <w:r w:rsidRPr="00C242E2">
              <w:rPr>
                <w:rFonts w:ascii="Times New Roman" w:eastAsia="微软雅黑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14:paraId="6CEE3454" w14:textId="77777777" w:rsidR="00E645D2" w:rsidRPr="00C242E2" w:rsidRDefault="00E645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242E2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  <w:t>0/6</w:t>
            </w:r>
          </w:p>
        </w:tc>
        <w:tc>
          <w:tcPr>
            <w:tcW w:w="10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14:paraId="095A5F99" w14:textId="77777777" w:rsidR="00E645D2" w:rsidRPr="00C242E2" w:rsidRDefault="00E645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242E2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E645D2" w:rsidRPr="00E22AC9" w14:paraId="38050F35" w14:textId="77777777" w:rsidTr="00E645D2">
        <w:trPr>
          <w:trHeight w:val="286"/>
          <w:jc w:val="center"/>
        </w:trPr>
        <w:tc>
          <w:tcPr>
            <w:tcW w:w="1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31E2CB" w14:textId="77777777" w:rsidR="00E645D2" w:rsidRPr="00C242E2" w:rsidRDefault="00E645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14:paraId="3ED661AF" w14:textId="77777777" w:rsidR="00E645D2" w:rsidRPr="00C242E2" w:rsidRDefault="00E645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242E2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  <w:t>1 x 10</w:t>
            </w:r>
            <w:r w:rsidRPr="00C242E2">
              <w:rPr>
                <w:rFonts w:ascii="Times New Roman" w:eastAsia="微软雅黑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14:paraId="416E4B8B" w14:textId="77777777" w:rsidR="00E645D2" w:rsidRPr="00C242E2" w:rsidRDefault="00E645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242E2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  <w:t>1/6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14:paraId="3F54EC96" w14:textId="77777777" w:rsidR="00E645D2" w:rsidRPr="00C242E2" w:rsidRDefault="00E645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242E2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  <w:t>15</w:t>
            </w:r>
          </w:p>
        </w:tc>
      </w:tr>
      <w:tr w:rsidR="00E645D2" w:rsidRPr="00E22AC9" w14:paraId="62D573F8" w14:textId="77777777" w:rsidTr="00E645D2">
        <w:trPr>
          <w:trHeight w:val="104"/>
          <w:jc w:val="center"/>
        </w:trPr>
        <w:tc>
          <w:tcPr>
            <w:tcW w:w="1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25407E" w14:textId="77777777" w:rsidR="00E645D2" w:rsidRPr="00C242E2" w:rsidRDefault="00E645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14:paraId="7127EC40" w14:textId="77777777" w:rsidR="00E645D2" w:rsidRPr="00C242E2" w:rsidRDefault="00E645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242E2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  <w:t>1 x 10</w:t>
            </w:r>
            <w:r w:rsidRPr="00C242E2">
              <w:rPr>
                <w:rFonts w:ascii="Times New Roman" w:eastAsia="微软雅黑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14:paraId="239F4239" w14:textId="77777777" w:rsidR="00E645D2" w:rsidRPr="00C242E2" w:rsidRDefault="00E645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242E2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  <w:t>6/6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6" w:type="dxa"/>
              <w:left w:w="144" w:type="dxa"/>
              <w:bottom w:w="96" w:type="dxa"/>
              <w:right w:w="144" w:type="dxa"/>
            </w:tcMar>
            <w:vAlign w:val="center"/>
            <w:hideMark/>
          </w:tcPr>
          <w:p w14:paraId="2FBC38A2" w14:textId="77777777" w:rsidR="00E645D2" w:rsidRPr="00C242E2" w:rsidRDefault="00E645D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242E2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</w:tr>
    </w:tbl>
    <w:p w14:paraId="7531A38B" w14:textId="33193313" w:rsidR="00E645D2" w:rsidRPr="00E22AC9" w:rsidRDefault="00E645D2" w:rsidP="00C242E2">
      <w:pPr>
        <w:spacing w:before="240"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C242E2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10A2A01F" wp14:editId="59D119DE">
                <wp:simplePos x="0" y="0"/>
                <wp:positionH relativeFrom="column">
                  <wp:posOffset>-423</wp:posOffset>
                </wp:positionH>
                <wp:positionV relativeFrom="paragraph">
                  <wp:posOffset>46355</wp:posOffset>
                </wp:positionV>
                <wp:extent cx="3409908" cy="276999"/>
                <wp:effectExtent l="0" t="0" r="0" b="0"/>
                <wp:wrapNone/>
                <wp:docPr id="41" name="矩形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25EA4F9A-14A0-438C-BD37-CC79E630629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09908" cy="27699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2F8CE02" w14:textId="77777777" w:rsidR="00E645D2" w:rsidRPr="00E22AC9" w:rsidRDefault="00E645D2" w:rsidP="00E645D2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C242E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PC, </w:t>
                            </w:r>
                            <w:r w:rsidRPr="00C242E2">
                              <w:rPr>
                                <w:rFonts w:ascii="Times New Roman" w:eastAsia="微软雅黑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Parental Cells; </w:t>
                            </w:r>
                            <w:r w:rsidRPr="00C242E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FC,</w:t>
                            </w:r>
                            <w:r w:rsidRPr="00C242E2">
                              <w:rPr>
                                <w:rFonts w:ascii="Times New Roman" w:eastAsia="微软雅黑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Sphere-Forming Cells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0A2A01F" id="_x0000_s1027" style="position:absolute;left:0;text-align:left;margin-left:-.05pt;margin-top:3.65pt;width:268.5pt;height:21.8pt;z-index:2516577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" filled="f" stroked="f">
                <v:textbox style="mso-fit-shape-to-text:t">
                  <w:txbxContent>
                    <w:p w14:paraId="02F8CE02" w14:textId="77777777" w:rsidR="00E645D2" w:rsidRPr="00E22AC9" w:rsidRDefault="00E645D2" w:rsidP="00E645D2">
                      <w:pPr>
                        <w:kinsoku w:val="0"/>
                        <w:overflowPunct w:val="0"/>
                        <w:textAlignment w:val="baseline"/>
                        <w:rPr>
                          <w:rFonts w:ascii="Times New Roman" w:hAnsi="Times New Roman" w:cs="Times New Roman"/>
                          <w:kern w:val="0"/>
                          <w:sz w:val="24"/>
                          <w:szCs w:val="24"/>
                        </w:rPr>
                      </w:pPr>
                      <w:r w:rsidRPr="00C242E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PC, </w:t>
                      </w:r>
                      <w:r w:rsidRPr="00C242E2">
                        <w:rPr>
                          <w:rFonts w:ascii="Times New Roman" w:eastAsia="微软雅黑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Parental Cells; </w:t>
                      </w:r>
                      <w:r w:rsidRPr="00C242E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SFC,</w:t>
                      </w:r>
                      <w:r w:rsidRPr="00C242E2">
                        <w:rPr>
                          <w:rFonts w:ascii="Times New Roman" w:eastAsia="微软雅黑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Sphere-Forming Cells</w:t>
                      </w:r>
                    </w:p>
                  </w:txbxContent>
                </v:textbox>
              </v:rect>
            </w:pict>
          </mc:Fallback>
        </mc:AlternateContent>
      </w:r>
    </w:p>
    <w:p w14:paraId="68C92296" w14:textId="3FC32FD0" w:rsidR="00E645D2" w:rsidRPr="00E22AC9" w:rsidRDefault="00E645D2" w:rsidP="00C242E2">
      <w:pPr>
        <w:spacing w:before="240" w:after="240"/>
        <w:rPr>
          <w:rFonts w:ascii="Times New Roman" w:hAnsi="Times New Roman" w:cs="Times New Roman"/>
          <w:sz w:val="24"/>
          <w:szCs w:val="24"/>
        </w:rPr>
      </w:pPr>
    </w:p>
    <w:p w14:paraId="3E0E1C13" w14:textId="3E57D2C1" w:rsidR="00E645D2" w:rsidRPr="00E22AC9" w:rsidRDefault="00E645D2" w:rsidP="00C242E2">
      <w:pPr>
        <w:spacing w:before="240" w:after="240"/>
        <w:rPr>
          <w:rFonts w:ascii="Times New Roman" w:hAnsi="Times New Roman" w:cs="Times New Roman"/>
          <w:sz w:val="24"/>
          <w:szCs w:val="24"/>
        </w:rPr>
      </w:pPr>
    </w:p>
    <w:p w14:paraId="4A3D0563" w14:textId="2204878D" w:rsidR="00E645D2" w:rsidRPr="00E22AC9" w:rsidRDefault="00E645D2" w:rsidP="00C242E2">
      <w:pPr>
        <w:spacing w:before="240" w:after="240"/>
        <w:rPr>
          <w:rFonts w:ascii="Times New Roman" w:hAnsi="Times New Roman" w:cs="Times New Roman"/>
          <w:sz w:val="24"/>
          <w:szCs w:val="24"/>
        </w:rPr>
      </w:pPr>
    </w:p>
    <w:p w14:paraId="22D0E4DF" w14:textId="42E8FEC7" w:rsidR="00E645D2" w:rsidRPr="00E22AC9" w:rsidRDefault="00E645D2" w:rsidP="00C242E2">
      <w:pPr>
        <w:spacing w:before="240" w:after="240"/>
        <w:rPr>
          <w:rFonts w:ascii="Times New Roman" w:hAnsi="Times New Roman" w:cs="Times New Roman"/>
          <w:sz w:val="24"/>
          <w:szCs w:val="24"/>
        </w:rPr>
      </w:pPr>
    </w:p>
    <w:p w14:paraId="7F82E1DE" w14:textId="1FFC998D" w:rsidR="00E22AC9" w:rsidRDefault="00E22AC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0A102C1" w14:textId="28705569" w:rsidR="00FC1F9D" w:rsidRDefault="00FC1F9D" w:rsidP="00FC1F9D">
      <w:pPr>
        <w:widowControl/>
        <w:jc w:val="left"/>
        <w:rPr>
          <w:rFonts w:ascii="Times New Roman" w:eastAsia="微软雅黑" w:hAnsi="Times New Roman"/>
          <w:b/>
          <w:bCs/>
          <w:sz w:val="24"/>
          <w:szCs w:val="24"/>
        </w:rPr>
      </w:pPr>
      <w:r w:rsidRPr="00E22AC9">
        <w:rPr>
          <w:rFonts w:ascii="Times New Roman" w:eastAsia="微软雅黑" w:hAnsi="Times New Roman" w:cs="Times New Roman" w:hint="eastAsia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7728" behindDoc="0" locked="0" layoutInCell="1" allowOverlap="1" wp14:anchorId="006036A1" wp14:editId="471F5B00">
            <wp:simplePos x="0" y="0"/>
            <wp:positionH relativeFrom="column">
              <wp:posOffset>640080</wp:posOffset>
            </wp:positionH>
            <wp:positionV relativeFrom="paragraph">
              <wp:posOffset>243840</wp:posOffset>
            </wp:positionV>
            <wp:extent cx="3985260" cy="2949575"/>
            <wp:effectExtent l="0" t="0" r="0" b="0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5260" cy="2949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F466BF" w14:textId="77777777" w:rsidR="00FC1F9D" w:rsidRDefault="00FC1F9D" w:rsidP="00FC1F9D">
      <w:pPr>
        <w:widowControl/>
        <w:jc w:val="left"/>
        <w:rPr>
          <w:rFonts w:ascii="Times New Roman" w:eastAsia="微软雅黑" w:hAnsi="Times New Roman"/>
          <w:b/>
          <w:bCs/>
          <w:sz w:val="24"/>
          <w:szCs w:val="24"/>
        </w:rPr>
      </w:pPr>
    </w:p>
    <w:p w14:paraId="42734E5E" w14:textId="78896BAB" w:rsidR="00EA5EF3" w:rsidRPr="00FC1F9D" w:rsidRDefault="00E22AC9" w:rsidP="00FC1F9D">
      <w:pPr>
        <w:widowControl/>
        <w:jc w:val="left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FC394E">
        <w:rPr>
          <w:rFonts w:ascii="Times New Roman" w:eastAsia="微软雅黑" w:hAnsi="Times New Roman"/>
          <w:b/>
          <w:bCs/>
          <w:sz w:val="24"/>
          <w:szCs w:val="24"/>
        </w:rPr>
        <w:t>Supplementary</w:t>
      </w:r>
      <w:r w:rsidRPr="00E22A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645D2" w:rsidRPr="00E22AC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FC1F9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FA2D9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645D2" w:rsidRPr="00E22A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645D2" w:rsidRPr="00E22AC9">
        <w:rPr>
          <w:rFonts w:ascii="Times New Roman" w:hAnsi="Times New Roman" w:cs="Times New Roman"/>
          <w:sz w:val="24"/>
          <w:szCs w:val="24"/>
        </w:rPr>
        <w:t>Lovastatin</w:t>
      </w:r>
      <w:r w:rsidR="00EA5EF3" w:rsidRPr="00C242E2">
        <w:rPr>
          <w:sz w:val="24"/>
          <w:szCs w:val="24"/>
        </w:rPr>
        <w:t xml:space="preserve"> </w:t>
      </w:r>
      <w:r w:rsidR="00EA5EF3" w:rsidRPr="00E22AC9">
        <w:rPr>
          <w:rFonts w:ascii="Times New Roman" w:hAnsi="Times New Roman" w:cs="Times New Roman"/>
          <w:sz w:val="24"/>
          <w:szCs w:val="24"/>
        </w:rPr>
        <w:t>suppresses growth of orthotopic tumors in nude mice derived from MDA-MB-231 CSCs but not MDA-MB-453 CSCs.</w:t>
      </w:r>
      <w:r w:rsidR="00E645D2" w:rsidRPr="00E22AC9">
        <w:rPr>
          <w:rFonts w:ascii="Times New Roman" w:hAnsi="Times New Roman" w:cs="Times New Roman"/>
          <w:sz w:val="24"/>
          <w:szCs w:val="24"/>
        </w:rPr>
        <w:t xml:space="preserve"> </w:t>
      </w:r>
      <w:r w:rsidR="00EA5EF3" w:rsidRPr="00E22AC9">
        <w:rPr>
          <w:rFonts w:ascii="Times New Roman" w:eastAsia="宋体" w:hAnsi="Times New Roman" w:cs="Times New Roman"/>
          <w:sz w:val="24"/>
          <w:szCs w:val="24"/>
        </w:rPr>
        <w:t>Change of tumor volume over time in different group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242E2">
        <w:rPr>
          <w:rFonts w:ascii="Times New Roman" w:eastAsia="宋体" w:hAnsi="Times New Roman" w:cs="Times New Roman"/>
          <w:b/>
          <w:bCs/>
          <w:sz w:val="24"/>
          <w:szCs w:val="24"/>
        </w:rPr>
        <w:t>(A)</w:t>
      </w:r>
      <w:r w:rsidR="00EA5EF3" w:rsidRPr="00E22AC9">
        <w:rPr>
          <w:rFonts w:ascii="Times New Roman" w:eastAsia="宋体" w:hAnsi="Times New Roman" w:cs="Times New Roman"/>
          <w:sz w:val="24"/>
          <w:szCs w:val="24"/>
        </w:rPr>
        <w:t>. The tumor weight of the mice in different groups. Data are shown as mean ± SEM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242E2">
        <w:rPr>
          <w:rFonts w:ascii="Times New Roman" w:eastAsia="宋体" w:hAnsi="Times New Roman" w:cs="Times New Roman"/>
          <w:b/>
          <w:bCs/>
          <w:sz w:val="24"/>
          <w:szCs w:val="24"/>
        </w:rPr>
        <w:t>(B)</w:t>
      </w:r>
      <w:r w:rsidR="00EA5EF3" w:rsidRPr="00E22AC9">
        <w:rPr>
          <w:rFonts w:ascii="Times New Roman" w:eastAsia="宋体" w:hAnsi="Times New Roman" w:cs="Times New Roman"/>
          <w:sz w:val="24"/>
          <w:szCs w:val="24"/>
        </w:rPr>
        <w:t xml:space="preserve">. </w:t>
      </w:r>
    </w:p>
    <w:p w14:paraId="37E280DC" w14:textId="4A183262" w:rsidR="00E645D2" w:rsidRPr="00E22AC9" w:rsidRDefault="00E761EB" w:rsidP="00C242E2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E22AC9">
        <w:rPr>
          <w:rFonts w:ascii="Times New Roman" w:eastAsia="宋体" w:hAnsi="Times New Roman" w:cs="Times New Roman"/>
          <w:sz w:val="24"/>
          <w:szCs w:val="24"/>
        </w:rPr>
        <w:t xml:space="preserve">* </w:t>
      </w:r>
      <w:r w:rsidRPr="00E22AC9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E22AC9">
        <w:rPr>
          <w:rFonts w:ascii="Times New Roman" w:eastAsia="宋体" w:hAnsi="Times New Roman" w:cs="Times New Roman"/>
          <w:sz w:val="24"/>
          <w:szCs w:val="24"/>
        </w:rPr>
        <w:t xml:space="preserve"> &lt; 0.05</w:t>
      </w:r>
      <w:r w:rsidRPr="00E22AC9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compared with control</w:t>
      </w:r>
      <w:r w:rsidRPr="00E22AC9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E22AC9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V or Veh, vehicle; L or LV, lovastatin</w:t>
      </w:r>
      <w:r w:rsidRPr="00E22AC9">
        <w:rPr>
          <w:rFonts w:ascii="Times New Roman" w:eastAsia="宋体" w:hAnsi="Times New Roman" w:cs="Times New Roman"/>
          <w:sz w:val="24"/>
          <w:szCs w:val="24"/>
        </w:rPr>
        <w:t xml:space="preserve">. </w:t>
      </w:r>
    </w:p>
    <w:p w14:paraId="6162150E" w14:textId="4C520CAD" w:rsidR="00E645D2" w:rsidRPr="00E22AC9" w:rsidRDefault="00E645D2" w:rsidP="00C242E2">
      <w:pPr>
        <w:spacing w:before="240" w:after="240"/>
        <w:rPr>
          <w:rFonts w:ascii="Times New Roman" w:hAnsi="Times New Roman" w:cs="Times New Roman"/>
          <w:sz w:val="24"/>
          <w:szCs w:val="24"/>
        </w:rPr>
      </w:pPr>
    </w:p>
    <w:p w14:paraId="31C02043" w14:textId="43695288" w:rsidR="00E645D2" w:rsidRPr="00E22AC9" w:rsidRDefault="00E645D2" w:rsidP="00C242E2">
      <w:pPr>
        <w:spacing w:before="240" w:after="240"/>
        <w:rPr>
          <w:rFonts w:ascii="Times New Roman" w:hAnsi="Times New Roman" w:cs="Times New Roman"/>
          <w:sz w:val="24"/>
          <w:szCs w:val="24"/>
        </w:rPr>
      </w:pPr>
    </w:p>
    <w:p w14:paraId="2889E4F1" w14:textId="77777777" w:rsidR="00E645D2" w:rsidRPr="00E22AC9" w:rsidRDefault="00E645D2" w:rsidP="00C242E2">
      <w:pPr>
        <w:spacing w:before="240" w:after="240"/>
        <w:rPr>
          <w:rFonts w:ascii="Times New Roman" w:hAnsi="Times New Roman" w:cs="Times New Roman"/>
          <w:sz w:val="24"/>
          <w:szCs w:val="24"/>
        </w:rPr>
      </w:pPr>
    </w:p>
    <w:sectPr w:rsidR="00E645D2" w:rsidRPr="00E22A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B59D12" w14:textId="77777777" w:rsidR="000A2278" w:rsidRDefault="000A2278" w:rsidP="00E645D2">
      <w:r>
        <w:separator/>
      </w:r>
    </w:p>
  </w:endnote>
  <w:endnote w:type="continuationSeparator" w:id="0">
    <w:p w14:paraId="67AAC6B3" w14:textId="77777777" w:rsidR="000A2278" w:rsidRDefault="000A2278" w:rsidP="00E645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376D5B" w14:textId="77777777" w:rsidR="000A2278" w:rsidRDefault="000A2278" w:rsidP="00E645D2">
      <w:r>
        <w:separator/>
      </w:r>
    </w:p>
  </w:footnote>
  <w:footnote w:type="continuationSeparator" w:id="0">
    <w:p w14:paraId="44E11082" w14:textId="77777777" w:rsidR="000A2278" w:rsidRDefault="000A2278" w:rsidP="00E645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D26F2"/>
    <w:rsid w:val="000A2278"/>
    <w:rsid w:val="000F420F"/>
    <w:rsid w:val="001D5481"/>
    <w:rsid w:val="001E15F1"/>
    <w:rsid w:val="00247FE8"/>
    <w:rsid w:val="00296217"/>
    <w:rsid w:val="002D7318"/>
    <w:rsid w:val="00325CEE"/>
    <w:rsid w:val="003A6D0F"/>
    <w:rsid w:val="003C0386"/>
    <w:rsid w:val="0043690A"/>
    <w:rsid w:val="00437CE0"/>
    <w:rsid w:val="00460076"/>
    <w:rsid w:val="004E6614"/>
    <w:rsid w:val="005A19C1"/>
    <w:rsid w:val="00605184"/>
    <w:rsid w:val="0080571E"/>
    <w:rsid w:val="00954755"/>
    <w:rsid w:val="009D26F2"/>
    <w:rsid w:val="00B578C6"/>
    <w:rsid w:val="00C242E2"/>
    <w:rsid w:val="00CF5FA6"/>
    <w:rsid w:val="00E22AC9"/>
    <w:rsid w:val="00E645D2"/>
    <w:rsid w:val="00E761EB"/>
    <w:rsid w:val="00E83D5E"/>
    <w:rsid w:val="00EA5EF3"/>
    <w:rsid w:val="00EB79EB"/>
    <w:rsid w:val="00F27806"/>
    <w:rsid w:val="00F75049"/>
    <w:rsid w:val="00FA2D98"/>
    <w:rsid w:val="00FC1F9D"/>
    <w:rsid w:val="00FF2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89EC61"/>
  <w15:docId w15:val="{FB847EA2-401F-4062-9123-41B1C0375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45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45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45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45D2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E645D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80571E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0571E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80571E"/>
  </w:style>
  <w:style w:type="paragraph" w:styleId="ab">
    <w:name w:val="annotation subject"/>
    <w:basedOn w:val="a9"/>
    <w:next w:val="a9"/>
    <w:link w:val="ac"/>
    <w:uiPriority w:val="99"/>
    <w:semiHidden/>
    <w:unhideWhenUsed/>
    <w:rsid w:val="0080571E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0571E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0571E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8057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31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 CJ</dc:creator>
  <cp:lastModifiedBy>郑 CJ</cp:lastModifiedBy>
  <cp:revision>14</cp:revision>
  <dcterms:created xsi:type="dcterms:W3CDTF">2021-01-02T13:15:00Z</dcterms:created>
  <dcterms:modified xsi:type="dcterms:W3CDTF">2021-05-11T03:19:00Z</dcterms:modified>
</cp:coreProperties>
</file>